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0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thway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well-defined subpathways for the pathway diagra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510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7,21,25,28,29,31,43,45,47,48,49,50,51,52,53,54,56,57,59,62,66,68,70,71,74,76,78,79,80,89,90,92,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650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,180,201,229,235,251,322,334,341,369,37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,6,8,10,13,14,15,16,19,20,22,24,30,33,34,38,39,41,44,55,65,69,75,83,85,86,87,88,91,93,95,97,98,102,104,105,106,113,115,117,118,128,129,134,140,143,144,145,148,158,160,172,175,186,188,190,199,204,205,212,222,225,230,245,246,248,249,250,255,261,263,271,273,275,276,278,279,281,282,295,298,303,304,305,310,327,338,344,346,347,352,370,380,38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10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35,36,72,103,107,132,161,1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10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18,23,26,32,40,42,46,58,60,67,81,82,84,108,110,111,116,119,125,126,127,135,139,141,147,163,166,173,181,185,189,191,19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72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,77,1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8:02:00Z</dcterms:created>
  <dc:creator>S Nam</dc:creator>
  <dc:description/>
  <cp:keywords/>
  <dc:language>en-US</dc:language>
  <cp:lastModifiedBy>S Nam</cp:lastModifiedBy>
  <dcterms:modified xsi:type="dcterms:W3CDTF">2012-01-28T18:16:00Z</dcterms:modified>
  <cp:revision>2</cp:revision>
  <dc:subject/>
  <dc:title/>
</cp:coreProperties>
</file>